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231F20"/>
          <w:lang w:eastAsia="en-GB"/>
        </w:rPr>
        <w:t>Table S</w:t>
      </w:r>
      <w:r>
        <w:rPr/>
        <w:t>1: Descriptive statistics for measured traits</w:t>
      </w:r>
    </w:p>
    <w:tbl>
      <w:tblPr>
        <w:tblW w:w="9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960"/>
        <w:gridCol w:w="1110"/>
        <w:gridCol w:w="960"/>
        <w:gridCol w:w="1028"/>
        <w:gridCol w:w="1083"/>
        <w:gridCol w:w="980"/>
        <w:gridCol w:w="1050"/>
        <w:gridCol w:w="1350"/>
      </w:tblGrid>
      <w:tr>
        <w:trPr>
          <w:trHeight w:val="255" w:hRule="atLeast"/>
        </w:trPr>
        <w:tc>
          <w:tcPr>
            <w:tcW w:w="10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mage type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x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nimum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ximum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an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d. Deviation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olmogorov-Smirnov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caque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emale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ym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.31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9.51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2.08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.4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P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7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4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LFH/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4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7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JH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4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1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22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FW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6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45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28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le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ym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.71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.12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.97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.7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P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0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26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2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LFH/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7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9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4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JH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5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2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23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FW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4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5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26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9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uropean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emale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ym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8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79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2.20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.0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.8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P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8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6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26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5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LFH/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8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4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1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JH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8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1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8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FW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8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1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37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9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7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le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ym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89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3.29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.35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.7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P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3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25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2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LFH/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7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1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3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JH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4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3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FW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3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33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4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7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adza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emale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ym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.47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7.24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8.89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.2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P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2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8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LFH/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5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8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JH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1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5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FW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9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0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36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24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le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ym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.00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3.08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.89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.0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P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2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7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9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LFH/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5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7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JH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24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3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231F20"/>
                <w:lang w:eastAsia="en-GB"/>
              </w:rPr>
              <w:t>FW/LFH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7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5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34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18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7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5:01:00Z</dcterms:created>
  <dc:creator>acl</dc:creator>
  <dc:description/>
  <cp:keywords/>
  <dc:language>en-US</dc:language>
  <cp:lastModifiedBy>acl</cp:lastModifiedBy>
  <dcterms:modified xsi:type="dcterms:W3CDTF">2008-04-08T13:38:00Z</dcterms:modified>
  <cp:revision>4</cp:revision>
  <dc:subject/>
  <dc:title>S2 Descriptives and distributions of scores</dc:title>
</cp:coreProperties>
</file>